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714AC" w:rsidTr="00244F99">
        <w:tc>
          <w:tcPr>
            <w:tcW w:w="93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714AC" w:rsidRDefault="00A714AC" w:rsidP="00244F99">
            <w:pPr>
              <w:rPr>
                <w:rFonts w:ascii="Tableau Book" w:hAnsi="Tableau Book"/>
              </w:rPr>
            </w:pPr>
            <w:r>
              <w:rPr>
                <w:rFonts w:ascii="Tableau Book" w:hAnsi="Tableau Book"/>
                <w:b/>
              </w:rPr>
              <w:t xml:space="preserve">Supplementary </w:t>
            </w:r>
            <w:r w:rsidRPr="00D612D2">
              <w:rPr>
                <w:rFonts w:ascii="Tableau Book" w:hAnsi="Tableau Book"/>
                <w:b/>
              </w:rPr>
              <w:t>Table 1.</w:t>
            </w:r>
            <w:r>
              <w:rPr>
                <w:rFonts w:ascii="Tableau Book" w:hAnsi="Tableau Book"/>
              </w:rPr>
              <w:t xml:space="preserve"> </w:t>
            </w:r>
            <w:r w:rsidRPr="00A714AC">
              <w:rPr>
                <w:rFonts w:ascii="Tableau Book" w:hAnsi="Tableau Book"/>
              </w:rPr>
              <w:t>Main native grasses populating the pastures of the Blue Creek ranch and Standing Butte ranch.</w:t>
            </w:r>
          </w:p>
          <w:p w:rsidR="00A714AC" w:rsidRPr="00D612D2" w:rsidRDefault="00A714AC" w:rsidP="00244F99">
            <w:pPr>
              <w:rPr>
                <w:rFonts w:ascii="Tableau Book" w:hAnsi="Tableau Book"/>
              </w:rPr>
            </w:pPr>
          </w:p>
        </w:tc>
      </w:tr>
      <w:tr w:rsidR="00A714AC" w:rsidTr="00244F99">
        <w:tc>
          <w:tcPr>
            <w:tcW w:w="4675" w:type="dxa"/>
          </w:tcPr>
          <w:p w:rsidR="00A714AC" w:rsidRPr="00D612D2" w:rsidRDefault="00A714AC" w:rsidP="00244F99">
            <w:pPr>
              <w:jc w:val="center"/>
              <w:rPr>
                <w:rFonts w:ascii="Tableau Book" w:hAnsi="Tableau Book"/>
                <w:b/>
              </w:rPr>
            </w:pPr>
            <w:r>
              <w:rPr>
                <w:rFonts w:ascii="Tableau Book" w:hAnsi="Tableau Book"/>
                <w:b/>
              </w:rPr>
              <w:t>Standing Butte r</w:t>
            </w:r>
            <w:r w:rsidRPr="00D612D2">
              <w:rPr>
                <w:rFonts w:ascii="Tableau Book" w:hAnsi="Tableau Book"/>
                <w:b/>
              </w:rPr>
              <w:t>anch</w:t>
            </w:r>
          </w:p>
        </w:tc>
        <w:tc>
          <w:tcPr>
            <w:tcW w:w="4675" w:type="dxa"/>
          </w:tcPr>
          <w:p w:rsidR="00A714AC" w:rsidRPr="00D612D2" w:rsidRDefault="00A714AC" w:rsidP="00244F99">
            <w:pPr>
              <w:jc w:val="center"/>
              <w:rPr>
                <w:rFonts w:ascii="Tableau Book" w:hAnsi="Tableau Book"/>
                <w:b/>
              </w:rPr>
            </w:pPr>
            <w:r>
              <w:rPr>
                <w:rFonts w:ascii="Tableau Book" w:hAnsi="Tableau Book"/>
                <w:b/>
              </w:rPr>
              <w:t>Blue Creek r</w:t>
            </w:r>
            <w:bookmarkStart w:id="0" w:name="_GoBack"/>
            <w:bookmarkEnd w:id="0"/>
            <w:r w:rsidRPr="00D612D2">
              <w:rPr>
                <w:rFonts w:ascii="Tableau Book" w:hAnsi="Tableau Book"/>
                <w:b/>
              </w:rPr>
              <w:t>anch</w:t>
            </w:r>
          </w:p>
        </w:tc>
      </w:tr>
      <w:tr w:rsidR="00A714AC" w:rsidTr="00244F99">
        <w:tc>
          <w:tcPr>
            <w:tcW w:w="4675" w:type="dxa"/>
          </w:tcPr>
          <w:p w:rsidR="00A714AC" w:rsidRPr="00D612D2" w:rsidRDefault="00A714AC" w:rsidP="00244F99">
            <w:pPr>
              <w:rPr>
                <w:rFonts w:ascii="Tableau Book" w:hAnsi="Tableau Book"/>
                <w:b/>
              </w:rPr>
            </w:pPr>
          </w:p>
          <w:p w:rsidR="00A714AC" w:rsidRPr="00D612D2" w:rsidRDefault="00A714AC" w:rsidP="00244F99">
            <w:pPr>
              <w:rPr>
                <w:rFonts w:ascii="Tableau Book" w:hAnsi="Tableau Book"/>
                <w:b/>
              </w:rPr>
            </w:pPr>
            <w:r w:rsidRPr="00D612D2">
              <w:rPr>
                <w:rFonts w:ascii="Tableau Book" w:hAnsi="Tableau Book"/>
                <w:b/>
              </w:rPr>
              <w:t>Native grasses</w:t>
            </w:r>
          </w:p>
          <w:p w:rsidR="00A714AC" w:rsidRPr="00D612D2" w:rsidRDefault="00A714AC" w:rsidP="00244F99">
            <w:pPr>
              <w:rPr>
                <w:rFonts w:ascii="Tableau Book" w:hAnsi="Tableau Book"/>
                <w:b/>
              </w:rPr>
            </w:pP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1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Western Wheatgrass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1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Slender Wheatgrass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1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Needle and thread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1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Green needle grass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1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Porcupine grass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1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 xml:space="preserve">Side oats </w:t>
            </w:r>
            <w:proofErr w:type="spellStart"/>
            <w:r w:rsidRPr="00D612D2">
              <w:rPr>
                <w:rFonts w:ascii="Tableau Book" w:hAnsi="Tableau Book"/>
              </w:rPr>
              <w:t>grama</w:t>
            </w:r>
            <w:proofErr w:type="spellEnd"/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1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 xml:space="preserve">Little bluestem 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1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Buffalo grass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1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 xml:space="preserve">Blue </w:t>
            </w:r>
            <w:proofErr w:type="spellStart"/>
            <w:r w:rsidRPr="00D612D2">
              <w:rPr>
                <w:rFonts w:ascii="Tableau Book" w:hAnsi="Tableau Book"/>
              </w:rPr>
              <w:t>grama</w:t>
            </w:r>
            <w:proofErr w:type="spellEnd"/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1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 xml:space="preserve">Prairie June grass 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1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Plains muhly</w:t>
            </w:r>
          </w:p>
          <w:p w:rsidR="00A714AC" w:rsidRPr="00D612D2" w:rsidRDefault="00A714AC" w:rsidP="00244F99">
            <w:pPr>
              <w:rPr>
                <w:rFonts w:ascii="Tableau Book" w:hAnsi="Tableau Book"/>
              </w:rPr>
            </w:pPr>
          </w:p>
          <w:p w:rsidR="00A714AC" w:rsidRPr="00D612D2" w:rsidRDefault="00A714AC" w:rsidP="00244F99">
            <w:pPr>
              <w:rPr>
                <w:rFonts w:ascii="Tableau Book" w:hAnsi="Tableau Book"/>
                <w:b/>
              </w:rPr>
            </w:pPr>
            <w:r w:rsidRPr="00D612D2">
              <w:rPr>
                <w:rFonts w:ascii="Tableau Book" w:hAnsi="Tableau Book"/>
                <w:b/>
              </w:rPr>
              <w:t>Native forbs</w:t>
            </w:r>
          </w:p>
          <w:p w:rsidR="00A714AC" w:rsidRPr="00D612D2" w:rsidRDefault="00A714AC" w:rsidP="00244F99">
            <w:pPr>
              <w:rPr>
                <w:rFonts w:ascii="Tableau Book" w:hAnsi="Tableau Book"/>
                <w:b/>
              </w:rPr>
            </w:pPr>
            <w:r w:rsidRPr="00D612D2">
              <w:rPr>
                <w:rFonts w:ascii="Tableau Book" w:hAnsi="Tableau Book"/>
                <w:b/>
              </w:rPr>
              <w:t xml:space="preserve">  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1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Western Yarrow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1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Wild onion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1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Ragweed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1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Milkvetch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1"/>
              </w:numPr>
              <w:rPr>
                <w:rFonts w:ascii="Tableau Book" w:hAnsi="Tableau Book"/>
              </w:rPr>
            </w:pPr>
            <w:proofErr w:type="spellStart"/>
            <w:r w:rsidRPr="00D612D2">
              <w:rPr>
                <w:rFonts w:ascii="Tableau Book" w:hAnsi="Tableau Book"/>
              </w:rPr>
              <w:t>Wavey</w:t>
            </w:r>
            <w:proofErr w:type="spellEnd"/>
            <w:r w:rsidRPr="00D612D2">
              <w:rPr>
                <w:rFonts w:ascii="Tableau Book" w:hAnsi="Tableau Book"/>
              </w:rPr>
              <w:t>-leaf thistle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1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Prairie clover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1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Scurf-pea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1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Coneflower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1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Goldenrod.</w:t>
            </w:r>
          </w:p>
        </w:tc>
        <w:tc>
          <w:tcPr>
            <w:tcW w:w="4675" w:type="dxa"/>
          </w:tcPr>
          <w:p w:rsidR="00A714AC" w:rsidRPr="00D612D2" w:rsidRDefault="00A714AC" w:rsidP="00244F99">
            <w:pPr>
              <w:rPr>
                <w:rFonts w:ascii="Tableau Book" w:hAnsi="Tableau Book"/>
                <w:b/>
              </w:rPr>
            </w:pPr>
          </w:p>
          <w:p w:rsidR="00A714AC" w:rsidRPr="00D612D2" w:rsidRDefault="00A714AC" w:rsidP="00244F99">
            <w:pPr>
              <w:rPr>
                <w:rFonts w:ascii="Tableau Book" w:hAnsi="Tableau Book"/>
                <w:b/>
              </w:rPr>
            </w:pPr>
            <w:r w:rsidRPr="00D612D2">
              <w:rPr>
                <w:rFonts w:ascii="Tableau Book" w:hAnsi="Tableau Book"/>
                <w:b/>
              </w:rPr>
              <w:t>Native grasses</w:t>
            </w:r>
          </w:p>
          <w:p w:rsidR="00A714AC" w:rsidRPr="00D612D2" w:rsidRDefault="00A714AC" w:rsidP="00244F99">
            <w:pPr>
              <w:rPr>
                <w:rFonts w:ascii="Tableau Book" w:hAnsi="Tableau Book"/>
              </w:rPr>
            </w:pP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2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Sand Bluestem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2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 xml:space="preserve">Prairie </w:t>
            </w:r>
            <w:proofErr w:type="spellStart"/>
            <w:r w:rsidRPr="00D612D2">
              <w:rPr>
                <w:rFonts w:ascii="Tableau Book" w:hAnsi="Tableau Book"/>
              </w:rPr>
              <w:t>sandreed</w:t>
            </w:r>
            <w:proofErr w:type="spellEnd"/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2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Needle and thread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2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 xml:space="preserve">Blue </w:t>
            </w:r>
            <w:proofErr w:type="spellStart"/>
            <w:r w:rsidRPr="00D612D2">
              <w:rPr>
                <w:rFonts w:ascii="Tableau Book" w:hAnsi="Tableau Book"/>
              </w:rPr>
              <w:t>grama</w:t>
            </w:r>
            <w:proofErr w:type="spellEnd"/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2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Sand love-grass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2"/>
              </w:numPr>
              <w:rPr>
                <w:rFonts w:ascii="Tableau Book" w:hAnsi="Tableau Book"/>
              </w:rPr>
            </w:pPr>
            <w:proofErr w:type="spellStart"/>
            <w:r w:rsidRPr="00D612D2">
              <w:rPr>
                <w:rFonts w:ascii="Tableau Book" w:hAnsi="Tableau Book"/>
              </w:rPr>
              <w:t>Switchgrass</w:t>
            </w:r>
            <w:proofErr w:type="spellEnd"/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2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Little bluestem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2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Sedges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2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Prairie June grass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2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 xml:space="preserve">Sand </w:t>
            </w:r>
            <w:proofErr w:type="spellStart"/>
            <w:r w:rsidRPr="00D612D2">
              <w:rPr>
                <w:rFonts w:ascii="Tableau Book" w:hAnsi="Tableau Book"/>
              </w:rPr>
              <w:t>dropseed</w:t>
            </w:r>
            <w:proofErr w:type="spellEnd"/>
          </w:p>
          <w:p w:rsidR="00A714AC" w:rsidRPr="00D612D2" w:rsidRDefault="00A714AC" w:rsidP="00244F99">
            <w:pPr>
              <w:pStyle w:val="ListParagraph"/>
              <w:rPr>
                <w:rFonts w:ascii="Tableau Book" w:hAnsi="Tableau Book"/>
              </w:rPr>
            </w:pPr>
          </w:p>
          <w:p w:rsidR="00A714AC" w:rsidRPr="00D612D2" w:rsidRDefault="00A714AC" w:rsidP="00244F99">
            <w:pPr>
              <w:rPr>
                <w:rFonts w:ascii="Tableau Book" w:hAnsi="Tableau Book"/>
              </w:rPr>
            </w:pPr>
          </w:p>
          <w:p w:rsidR="00A714AC" w:rsidRPr="00D612D2" w:rsidRDefault="00A714AC" w:rsidP="00244F99">
            <w:pPr>
              <w:rPr>
                <w:rFonts w:ascii="Tableau Book" w:hAnsi="Tableau Book"/>
                <w:b/>
              </w:rPr>
            </w:pPr>
            <w:r w:rsidRPr="00D612D2">
              <w:rPr>
                <w:rFonts w:ascii="Tableau Book" w:hAnsi="Tableau Book"/>
                <w:b/>
              </w:rPr>
              <w:t>Native forbs</w:t>
            </w:r>
          </w:p>
          <w:p w:rsidR="00A714AC" w:rsidRPr="00D612D2" w:rsidRDefault="00A714AC" w:rsidP="00244F99">
            <w:pPr>
              <w:rPr>
                <w:rFonts w:ascii="Tableau Book" w:hAnsi="Tableau Book"/>
                <w:b/>
              </w:rPr>
            </w:pP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2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Spiderwort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2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Ragweed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2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Scurf-pea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2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Goldenrod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2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Milk vetch</w:t>
            </w:r>
          </w:p>
          <w:p w:rsidR="00A714AC" w:rsidRPr="00D612D2" w:rsidRDefault="00A714AC" w:rsidP="00A714AC">
            <w:pPr>
              <w:pStyle w:val="ListParagraph"/>
              <w:numPr>
                <w:ilvl w:val="0"/>
                <w:numId w:val="2"/>
              </w:numPr>
              <w:rPr>
                <w:rFonts w:ascii="Tableau Book" w:hAnsi="Tableau Book"/>
              </w:rPr>
            </w:pPr>
            <w:r w:rsidRPr="00D612D2">
              <w:rPr>
                <w:rFonts w:ascii="Tableau Book" w:hAnsi="Tableau Book"/>
              </w:rPr>
              <w:t>Sunflower</w:t>
            </w:r>
          </w:p>
        </w:tc>
      </w:tr>
    </w:tbl>
    <w:p w:rsidR="0042095D" w:rsidRDefault="00A714AC"/>
    <w:sectPr w:rsidR="00420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bleau Book">
    <w:altName w:val="Arial"/>
    <w:charset w:val="00"/>
    <w:family w:val="swiss"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2B4809"/>
    <w:multiLevelType w:val="hybridMultilevel"/>
    <w:tmpl w:val="A26C9F32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3778DA"/>
    <w:multiLevelType w:val="hybridMultilevel"/>
    <w:tmpl w:val="294A45AE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4AC"/>
    <w:rsid w:val="00154BA6"/>
    <w:rsid w:val="00A714AC"/>
    <w:rsid w:val="00B84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17781"/>
  <w15:chartTrackingRefBased/>
  <w15:docId w15:val="{215F80E5-EC64-443C-8510-531962C99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4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1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14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 Pierre, Benoit</dc:creator>
  <cp:keywords/>
  <dc:description/>
  <cp:lastModifiedBy>St Pierre, Benoit</cp:lastModifiedBy>
  <cp:revision>1</cp:revision>
  <dcterms:created xsi:type="dcterms:W3CDTF">2023-02-09T16:54:00Z</dcterms:created>
  <dcterms:modified xsi:type="dcterms:W3CDTF">2023-02-09T16:55:00Z</dcterms:modified>
</cp:coreProperties>
</file>